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3656B" w:rsidTr="00C33166">
        <w:tc>
          <w:tcPr>
            <w:tcW w:w="9350" w:type="dxa"/>
          </w:tcPr>
          <w:p w:rsidR="00E3656B" w:rsidRPr="00624782" w:rsidRDefault="00E3656B" w:rsidP="00C3316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S3 Table</w:t>
            </w:r>
            <w:r w:rsidRPr="006A35FE">
              <w:rPr>
                <w:rFonts w:asciiTheme="majorHAnsi" w:hAnsiTheme="majorHAnsi" w:cstheme="majorHAnsi"/>
                <w:sz w:val="22"/>
              </w:rPr>
              <w:t xml:space="preserve">: </w:t>
            </w:r>
            <w:r>
              <w:rPr>
                <w:rFonts w:asciiTheme="majorHAnsi" w:hAnsiTheme="majorHAnsi" w:cstheme="majorHAnsi"/>
                <w:sz w:val="22"/>
              </w:rPr>
              <w:t>Synthesized genes used as PCR templates for vector assemblies.</w:t>
            </w:r>
          </w:p>
        </w:tc>
      </w:tr>
      <w:tr w:rsidR="00E3656B" w:rsidTr="00C33166">
        <w:tc>
          <w:tcPr>
            <w:tcW w:w="9350" w:type="dxa"/>
          </w:tcPr>
          <w:p w:rsidR="00E3656B" w:rsidRPr="00FD4989" w:rsidRDefault="00E3656B" w:rsidP="00C3316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>
              <w:rPr>
                <w:rFonts w:asciiTheme="majorHAnsi" w:hAnsiTheme="majorHAnsi" w:cstheme="majorHAnsi"/>
                <w:color w:val="323130"/>
                <w:szCs w:val="22"/>
              </w:rPr>
              <w:t xml:space="preserve">Gene: </w:t>
            </w:r>
            <w:proofErr w:type="spellStart"/>
            <w:r>
              <w:rPr>
                <w:rFonts w:asciiTheme="majorHAnsi" w:hAnsiTheme="majorHAnsi" w:cstheme="majorHAnsi"/>
                <w:color w:val="323130"/>
                <w:szCs w:val="22"/>
              </w:rPr>
              <w:t>nlsCcaS</w:t>
            </w:r>
            <w:proofErr w:type="spellEnd"/>
            <w:r>
              <w:rPr>
                <w:rFonts w:asciiTheme="majorHAnsi" w:hAnsiTheme="majorHAnsi" w:cstheme="majorHAnsi"/>
                <w:color w:val="323130"/>
                <w:szCs w:val="22"/>
              </w:rPr>
              <w:t>(A92V del1_87) codon-</w:t>
            </w:r>
            <w:r w:rsidRPr="00624782">
              <w:rPr>
                <w:rFonts w:asciiTheme="majorHAnsi" w:hAnsiTheme="majorHAnsi" w:cstheme="majorHAnsi"/>
                <w:color w:val="323130"/>
                <w:szCs w:val="22"/>
              </w:rPr>
              <w:t xml:space="preserve">optimized for </w:t>
            </w:r>
            <w:r w:rsidRPr="006E21E0">
              <w:rPr>
                <w:rFonts w:asciiTheme="majorHAnsi" w:hAnsiTheme="majorHAnsi" w:cstheme="majorHAnsi"/>
                <w:i/>
                <w:color w:val="323130"/>
                <w:szCs w:val="22"/>
              </w:rPr>
              <w:t>Arabidopsis</w:t>
            </w:r>
          </w:p>
          <w:p w:rsidR="00E3656B" w:rsidRPr="00FD4989" w:rsidRDefault="00E3656B" w:rsidP="00C3316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 w:rsidRPr="00624782">
              <w:rPr>
                <w:rFonts w:asciiTheme="majorHAnsi" w:hAnsiTheme="majorHAnsi" w:cstheme="majorHAnsi"/>
                <w:color w:val="323130"/>
                <w:szCs w:val="22"/>
              </w:rPr>
              <w:t xml:space="preserve">Legend: 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Start codons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</w:rPr>
              <w:t xml:space="preserve"> 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darkGray"/>
              </w:rPr>
              <w:t>NLS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r w:rsidRPr="00B674DD">
              <w:rPr>
                <w:rFonts w:asciiTheme="majorHAnsi" w:hAnsiTheme="majorHAnsi" w:cstheme="majorHAnsi"/>
                <w:szCs w:val="22"/>
                <w:highlight w:val="lightGray"/>
              </w:rPr>
              <w:t>CcaS(A92V del1_87)</w:t>
            </w:r>
          </w:p>
          <w:p w:rsidR="00E3656B" w:rsidRPr="00624782" w:rsidRDefault="00E3656B" w:rsidP="00C3316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>Sequence: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ATGATG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darkGray"/>
              </w:rPr>
              <w:t>TTACAACCAAAGAAGAAAAGGAAGGTGGGTGGA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AGAAGAATAGAAATAAGTATCAAGCAGCAGACACAACGTGAGAGGTTTATCAACCAAATCACACAGCATATCAGACAATCTCTTAATTTGGAGACTGTTTTGAACACTACAGTTGCTGAAGTTAAGACACTTTTGCAGGTTGATAGAGTTCTTATCTATAGAATCTGGCAAGATGGTACAGGATCTGCTATCACTGAGTCTGTTAATGCTAACTACCCTTCTATTTTGGGTAGAACTTTTTCTGATGAGGTTTTCCCAGTTGAATATCATCAAGCTTACACAAAGGGAAAAGTTAGAGCTATTAATGATATCGATCAGGATGATATCGAAATCTGTCTTGCTGATTTCGTTAAACAATTCGGTGTTAAGTCTAAACTTGTTGTTCCTATCTTGCAGCATAATAGAGCTTCTTCTTTGGATAACGAATCTGAGTTTCCATATCTTTGGGGACTTTTGATTACACATCAGTGTGCTTTCACTAGACCTTGGCAACCTTGGGAAGTTGAGCTTATGAAGCAGTTGGCTAACCAAGTTGCTATTGCTATCCAACAGTCTGAGTTGTACGAACAACTTCAACAGTTGAATAAGGATCTTGAGAACAGAGTTGAAAAAAGAACACAACAGTTGGCTGCTACTAATCAGTCTCTTAGGATGGAAATCTCTGAAAGACAAAAGACTGAGGCTGCTTTGAGACATACTAACCATACACTTCAGTCTTTGATTGCTGCTTCTCCTAGAGGTATCTTTACTCTTAATTTGGCTGATCAAATTCAGATCTGGAACCCAACAGCTGAGCGAATCTTCGGATGGACTGAAACAGAGATTATCGCTCATCCTGAGCTTTTGACATCTAACATCCTTTTGGAAGATTACCAACAGTTTAAGCAAAAGGTTCTTTCTGGTATGGTTTCTCCATCTCTTGAGTTGAAGTGTCAGAAGAAAGATGGATCTTGGATTGAAATCGTTTTGTCTGCTGCTCCTCTTTTGGATTCTGAAGAGAACATTGCTGGTCTTGTTGCTGTTGTTGCTGATATCACTGAGCAAAAAAGACAGGCTGAACAAATCAGACTTTTGCAATCTGTTGTTGTTAACACAAACGATGCTGTTGTTATTACTGAAGCTGAACCAATCGATGATCCTGGACCAAGAATCCTTTATGTTAATGAGGCTTTCACTAAGATCACAGGATACACTGCTGAAGAGATGTTGGGAAAGACTCCTAGAGTTCTTCAAGGACCAAAAACTTCAAGAACTGAGTTGGATAGAGTTAGACAGGCTATCTCTCAATGGCAGTCTGTTACAGTTGAAGTTATTAATTACAGAAAGGATGGTTCTGAGTTTTGGGTTGAATTTTCTCTTGTTCCTGTTGCTAACAAAACAGGATTTTACACTCATTGGATTGCTGTTCAAAGAGATGTTACAGAGAGAAGAAGAACTGAAGAGGTTAGACTTGCTTTGGAAAGAGAGAAGGAACTTTCAAGATTGAAGACTAGATTTTTCTCTATGGCTTCTCATGAGTTTAGAACACCACTTTCTACTGCTTTGGCTGCTGCTCAACTTCTTGAAAATTCTGAAGTTGCTTGGCTTGATCCTGATAAGAGATCAAGAAACCTTCATAGAATCCAAAATTCTGTTAAAAACATGGTTCAACTTTTGGATGATATCTTGATTATCAACAGAGCTGAGGCTGGAAAGCTTGAGTTTAATCCAAACTGGCTTGATTTGAAGCTTTTGTTCCAACAGTTCATTGAAGAGATCCAGCTTTCTGTTTCTGATCAATACTACTTCGATTTCATCTGTTCTGCTCAAGATACTAAGGCTCTTGTTGATGAAAGATTGGTTAGATCTATCCTTTCTAATCTTTTGTCTAACGCTATCAAGTACTCTCCTGGAGGTGGACAGATTAAAATCGCTCTTTCTTTGGATTCTGAGCAGATTATCTTCGAAGTTACAGATCAAGGTATTGGAATCTCTCCTGAGGATCAAAAGCAGATCTTTGAACCATTCCATAGAGGAAAGAATGTTAGAAACATTACTGGTACAGGACTTGGTTTGATGGTTGCTAAGAAATGTGTTGATCTTCATTCTGGATCTATCCTTTTGAAGTCTGCTGTGGATCAAGGAACAACTGTGACCATCTGTCTCAAAAGGTACAACCATCTCCCAAGGGCT</w:t>
            </w:r>
          </w:p>
        </w:tc>
        <w:bookmarkStart w:id="0" w:name="_GoBack"/>
        <w:bookmarkEnd w:id="0"/>
      </w:tr>
      <w:tr w:rsidR="00E3656B" w:rsidTr="00C33166">
        <w:tc>
          <w:tcPr>
            <w:tcW w:w="9350" w:type="dxa"/>
          </w:tcPr>
          <w:p w:rsidR="00E3656B" w:rsidRDefault="00E3656B" w:rsidP="00C33166">
            <w:pPr>
              <w:pStyle w:val="HTMLPreformatted"/>
              <w:rPr>
                <w:rFonts w:asciiTheme="majorHAnsi" w:hAnsiTheme="majorHAnsi" w:cstheme="majorHAnsi"/>
                <w:color w:val="323130"/>
                <w:szCs w:val="22"/>
              </w:rPr>
            </w:pPr>
            <w:r>
              <w:rPr>
                <w:rFonts w:asciiTheme="majorHAnsi" w:hAnsiTheme="majorHAnsi" w:cstheme="majorHAnsi"/>
                <w:color w:val="323130"/>
                <w:szCs w:val="22"/>
              </w:rPr>
              <w:t>Gene: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323130"/>
                <w:szCs w:val="22"/>
              </w:rPr>
              <w:t>nlsCcaR</w:t>
            </w:r>
            <w:proofErr w:type="spellEnd"/>
            <w:r>
              <w:rPr>
                <w:rFonts w:asciiTheme="majorHAnsi" w:hAnsiTheme="majorHAnsi" w:cstheme="majorHAnsi"/>
                <w:color w:val="323130"/>
                <w:szCs w:val="22"/>
              </w:rPr>
              <w:t xml:space="preserve"> Codon-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optimized for </w:t>
            </w:r>
            <w:r w:rsidRPr="006E21E0">
              <w:rPr>
                <w:rFonts w:asciiTheme="majorHAnsi" w:hAnsiTheme="majorHAnsi" w:cstheme="majorHAnsi"/>
                <w:i/>
                <w:color w:val="323130"/>
                <w:szCs w:val="22"/>
              </w:rPr>
              <w:t>Arabidopsis</w:t>
            </w:r>
          </w:p>
          <w:p w:rsidR="00E3656B" w:rsidRPr="00FD4989" w:rsidRDefault="00E3656B" w:rsidP="00C3316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 w:rsidRPr="00624782">
              <w:rPr>
                <w:rFonts w:asciiTheme="majorHAnsi" w:hAnsiTheme="majorHAnsi" w:cstheme="majorHAnsi"/>
                <w:color w:val="323130"/>
                <w:szCs w:val="22"/>
              </w:rPr>
              <w:t xml:space="preserve">Legend: 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Start codons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</w:rPr>
              <w:t xml:space="preserve"> </w:t>
            </w:r>
            <w:r w:rsidRPr="00486AAB">
              <w:rPr>
                <w:rFonts w:asciiTheme="majorHAnsi" w:hAnsiTheme="majorHAnsi" w:cstheme="majorHAnsi"/>
                <w:color w:val="323130"/>
                <w:szCs w:val="22"/>
                <w:highlight w:val="darkGray"/>
              </w:rPr>
              <w:t>NLS</w:t>
            </w:r>
            <w:r w:rsidRPr="00B674DD" w:rsidDel="00B674DD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CcaR(del1_3)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  <w:highlight w:val="darkCyan"/>
              </w:rPr>
              <w:t>VP16</w:t>
            </w:r>
          </w:p>
          <w:p w:rsidR="00E3656B" w:rsidRDefault="00E3656B" w:rsidP="00C33166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b/>
                <w:sz w:val="22"/>
              </w:rPr>
            </w:pP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>Sequence: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ATGATG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TTGCAGCCTAAAAAGAAGAGAAAAGTTGGTGGT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AGAATACTCCTCGTGGAAGATGATTTGCCATTAGCAGAAACCCTCGCAGAAGCTTTGTCTGATCAACTTTACACTGTTGATATTGCTACAGATGCTTCTTTGGCTTGGGATTATGCTTCTAGACTTGAATACGATTTGGTTATTCTTGATGTTATGTTGCCTGAGCTTGATGGAATTACTCTTTGTCAGAAGTGGAGATCTCATTCTTATTTGATGCCAATCCTTATGATGACTGCTAGAGATACAATTAATGATAAGATCACAGGACTTGATGCTGGTGCTGATGATTACGTTGTTAAACCTGTTGATTTGGGTGAACTTTTTGCTAGAGTTAGAGCTCTTTTGAGAAGAGGATGTGCTACTTGTCAACCAGTTTTGGAGTGGGGTCCTATTAGACTTGATCCATCTACTTATGAAGTTTCTTACGATAATGAGGTTTTGTCTCTTACAAGAAAGGAATACTCTATCTTGGAGCTTTTGCTTAGAAACGGAAGAAGAGTTCTTTCTAGATCTATGATCATCGATTCTATCTGGAAGTTGGAGTCTCCTCCAGAAGAGGATACAGTTAAAGTTCATGTTAGATCTTTGAGACAAAAGCTTAAGTCTGCTGGACTTTCTGCTGATGCTATTGAAACTGTTCATGGAATCGGTTACAGATTGGCTAATCTTACAGAGAAGTCTTTGTGTCAGGGAAAGAAT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  <w:highlight w:val="darkCyan"/>
              </w:rPr>
              <w:t>TCTTCTGCTCCTCCAACTGATGTTTCTCTTGGAGATGAATTGCATCTTGATGGAGAGGATGTTGCTATGGCTCATGCTGATGCTTTGGATGATTTTGATTTGGATATGCTTGGAGATGGAGATTCTCCTGGACCAGGTTTCACACCTCATGATTCTGCTCCATACGGTGCTCTTGATATGGCTGATTTTGAGTTTGAGCAGATGTTCACTGATGCACTTGGTATTGATGAGTATGGAGGA</w:t>
            </w:r>
          </w:p>
        </w:tc>
      </w:tr>
    </w:tbl>
    <w:p w:rsidR="00D81024" w:rsidRDefault="00D81024"/>
    <w:sectPr w:rsidR="00D81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56B"/>
    <w:rsid w:val="00D81024"/>
    <w:rsid w:val="00E3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E3ACA-A69A-464C-94CB-683754AA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56B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365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656B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1</cp:revision>
  <dcterms:created xsi:type="dcterms:W3CDTF">2022-10-04T14:49:00Z</dcterms:created>
  <dcterms:modified xsi:type="dcterms:W3CDTF">2022-10-04T14:49:00Z</dcterms:modified>
</cp:coreProperties>
</file>